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9786B" w14:textId="77777777" w:rsidR="003F3307" w:rsidRPr="001E6E06" w:rsidRDefault="003F3307">
      <w:pPr>
        <w:rPr>
          <w:b/>
          <w:bCs/>
          <w:i/>
          <w:iCs/>
        </w:rPr>
      </w:pPr>
      <w:r w:rsidRPr="001E6E06">
        <w:rPr>
          <w:b/>
          <w:bCs/>
          <w:i/>
          <w:iCs/>
        </w:rPr>
        <w:t>Epidemiology and Infection</w:t>
      </w:r>
    </w:p>
    <w:p w14:paraId="492F14BA" w14:textId="6A57858A" w:rsidR="003F3307" w:rsidRPr="001E6E06" w:rsidRDefault="003F3307">
      <w:pPr>
        <w:rPr>
          <w:b/>
          <w:bCs/>
        </w:rPr>
      </w:pPr>
      <w:r w:rsidRPr="001E6E06">
        <w:rPr>
          <w:b/>
          <w:bCs/>
        </w:rPr>
        <w:t>Rising Shiga toxin-producing Escherichia coli (STEC) O26: environmental exposures and clinical outcomes, England, 2014-2023</w:t>
      </w:r>
    </w:p>
    <w:p w14:paraId="4D09B84D" w14:textId="583CFD70" w:rsidR="003F3307" w:rsidRPr="001E6E06" w:rsidRDefault="003F3307">
      <w:r w:rsidRPr="001E6E06">
        <w:t>Lucy Findlater, Orlagh Quinn, Amy Douglas, Clare Sawyer, Victoria Hall, Claire Jenkins, Sooria Balasegaram</w:t>
      </w:r>
    </w:p>
    <w:p w14:paraId="665152C5" w14:textId="13CD61D6" w:rsidR="00901CB8" w:rsidRDefault="00FF3750">
      <w:pPr>
        <w:rPr>
          <w:b/>
          <w:bCs/>
        </w:rPr>
      </w:pPr>
      <w:r w:rsidRPr="001E6E06">
        <w:rPr>
          <w:b/>
          <w:bCs/>
        </w:rPr>
        <w:t>Supplementary Material</w:t>
      </w:r>
    </w:p>
    <w:p w14:paraId="5277B908" w14:textId="55F0CE3E" w:rsidR="00A201C8" w:rsidRDefault="00A201C8">
      <w:pPr>
        <w:rPr>
          <w:b/>
          <w:bCs/>
        </w:rPr>
      </w:pPr>
      <w:r w:rsidRPr="00A201C8">
        <w:rPr>
          <w:b/>
          <w:bCs/>
        </w:rPr>
        <w:t xml:space="preserve">Supplementary Table </w:t>
      </w:r>
      <w:proofErr w:type="spellStart"/>
      <w:r w:rsidRPr="00A201C8">
        <w:rPr>
          <w:b/>
          <w:bCs/>
        </w:rPr>
        <w:t>S1</w:t>
      </w:r>
      <w:proofErr w:type="spellEnd"/>
      <w:r w:rsidRPr="00A201C8">
        <w:rPr>
          <w:b/>
          <w:bCs/>
        </w:rPr>
        <w:t>: Characteristics of STEC cases, England, 2014-202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60"/>
        <w:gridCol w:w="2060"/>
        <w:gridCol w:w="2061"/>
      </w:tblGrid>
      <w:tr w:rsidR="00A201C8" w14:paraId="04945D95" w14:textId="77777777" w:rsidTr="002B739E">
        <w:tc>
          <w:tcPr>
            <w:tcW w:w="2835" w:type="dxa"/>
          </w:tcPr>
          <w:p w14:paraId="6153FD1A" w14:textId="77777777" w:rsidR="00A201C8" w:rsidRDefault="00A201C8" w:rsidP="002B739E">
            <w:pPr>
              <w:tabs>
                <w:tab w:val="left" w:pos="1589"/>
              </w:tabs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2060" w:type="dxa"/>
          </w:tcPr>
          <w:p w14:paraId="6E21C02F" w14:textId="77777777" w:rsidR="00A201C8" w:rsidRDefault="00A201C8" w:rsidP="002B739E">
            <w:pPr>
              <w:tabs>
                <w:tab w:val="left" w:pos="1589"/>
              </w:tabs>
              <w:rPr>
                <w:b/>
                <w:bCs/>
              </w:rPr>
            </w:pPr>
            <w:r>
              <w:rPr>
                <w:b/>
                <w:bCs/>
              </w:rPr>
              <w:t>O157</w:t>
            </w:r>
          </w:p>
        </w:tc>
        <w:tc>
          <w:tcPr>
            <w:tcW w:w="2060" w:type="dxa"/>
          </w:tcPr>
          <w:p w14:paraId="1FD6C0F0" w14:textId="77777777" w:rsidR="00A201C8" w:rsidRDefault="00A201C8" w:rsidP="002B739E">
            <w:pPr>
              <w:tabs>
                <w:tab w:val="left" w:pos="1589"/>
              </w:tabs>
              <w:rPr>
                <w:b/>
                <w:bCs/>
              </w:rPr>
            </w:pPr>
            <w:r>
              <w:rPr>
                <w:b/>
                <w:bCs/>
              </w:rPr>
              <w:t>O26</w:t>
            </w:r>
          </w:p>
        </w:tc>
        <w:tc>
          <w:tcPr>
            <w:tcW w:w="2061" w:type="dxa"/>
          </w:tcPr>
          <w:p w14:paraId="0CB48664" w14:textId="77777777" w:rsidR="00A201C8" w:rsidRDefault="00A201C8" w:rsidP="002B739E">
            <w:pPr>
              <w:tabs>
                <w:tab w:val="left" w:pos="1589"/>
              </w:tabs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</w:tr>
      <w:tr w:rsidR="00A201C8" w14:paraId="466B4BFF" w14:textId="77777777" w:rsidTr="002B739E">
        <w:tc>
          <w:tcPr>
            <w:tcW w:w="2835" w:type="dxa"/>
            <w:tcBorders>
              <w:bottom w:val="single" w:sz="4" w:space="0" w:color="auto"/>
            </w:tcBorders>
          </w:tcPr>
          <w:p w14:paraId="4AD6D9E5" w14:textId="77777777" w:rsidR="00A201C8" w:rsidRPr="00037E5B" w:rsidRDefault="00A201C8" w:rsidP="002B739E">
            <w:pPr>
              <w:tabs>
                <w:tab w:val="left" w:pos="1589"/>
              </w:tabs>
            </w:pPr>
            <w:r>
              <w:t>Number of cases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2F720BF2" w14:textId="77777777" w:rsidR="00A201C8" w:rsidRPr="00037E5B" w:rsidRDefault="00A201C8" w:rsidP="002B739E">
            <w:pPr>
              <w:tabs>
                <w:tab w:val="left" w:pos="1589"/>
              </w:tabs>
            </w:pPr>
            <w:r>
              <w:t>5772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45411004" w14:textId="77777777" w:rsidR="00A201C8" w:rsidRPr="00037E5B" w:rsidRDefault="00A201C8" w:rsidP="002B739E">
            <w:pPr>
              <w:tabs>
                <w:tab w:val="left" w:pos="1589"/>
              </w:tabs>
            </w:pPr>
            <w:r>
              <w:t>1051</w:t>
            </w:r>
          </w:p>
        </w:tc>
        <w:tc>
          <w:tcPr>
            <w:tcW w:w="2061" w:type="dxa"/>
          </w:tcPr>
          <w:p w14:paraId="6C103FC5" w14:textId="77777777" w:rsidR="00A201C8" w:rsidRPr="00037E5B" w:rsidRDefault="00A201C8" w:rsidP="002B739E">
            <w:pPr>
              <w:tabs>
                <w:tab w:val="left" w:pos="1589"/>
              </w:tabs>
            </w:pPr>
            <w:r>
              <w:t>5408</w:t>
            </w:r>
          </w:p>
        </w:tc>
      </w:tr>
      <w:tr w:rsidR="00A201C8" w14:paraId="17DF1AAF" w14:textId="77777777" w:rsidTr="002B739E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D4F50FA" w14:textId="77777777" w:rsidR="00A201C8" w:rsidRPr="00E767B2" w:rsidRDefault="00A201C8" w:rsidP="002B739E">
            <w:pPr>
              <w:tabs>
                <w:tab w:val="left" w:pos="1589"/>
              </w:tabs>
            </w:pPr>
            <w:r>
              <w:rPr>
                <w:rFonts w:cstheme="minorHAnsi"/>
              </w:rPr>
              <w:t>Ethnicity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</w:tcPr>
          <w:p w14:paraId="06E24A69" w14:textId="77777777" w:rsidR="00A201C8" w:rsidRPr="00E767B2" w:rsidRDefault="00A201C8" w:rsidP="002B739E">
            <w:pPr>
              <w:tabs>
                <w:tab w:val="left" w:pos="1589"/>
              </w:tabs>
            </w:pP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</w:tcPr>
          <w:p w14:paraId="324D4B7A" w14:textId="77777777" w:rsidR="00A201C8" w:rsidRPr="00E767B2" w:rsidRDefault="00A201C8" w:rsidP="002B739E">
            <w:pPr>
              <w:tabs>
                <w:tab w:val="left" w:pos="1589"/>
              </w:tabs>
            </w:pPr>
          </w:p>
        </w:tc>
        <w:tc>
          <w:tcPr>
            <w:tcW w:w="2061" w:type="dxa"/>
            <w:tcBorders>
              <w:bottom w:val="nil"/>
            </w:tcBorders>
          </w:tcPr>
          <w:p w14:paraId="5A555D09" w14:textId="77777777" w:rsidR="00A201C8" w:rsidRPr="00E767B2" w:rsidRDefault="00A201C8" w:rsidP="002B739E">
            <w:pPr>
              <w:tabs>
                <w:tab w:val="left" w:pos="1589"/>
              </w:tabs>
            </w:pPr>
          </w:p>
        </w:tc>
      </w:tr>
      <w:tr w:rsidR="00A201C8" w14:paraId="11F28CC2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650F5B14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    Whit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5EE40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3783 (</w:t>
            </w:r>
            <w:r>
              <w:rPr>
                <w:rFonts w:cstheme="minorHAnsi"/>
              </w:rPr>
              <w:t>66</w:t>
            </w:r>
            <w:r w:rsidRPr="00E255CF">
              <w:rPr>
                <w:rFonts w:cstheme="minorHAnsi"/>
              </w:rPr>
              <w:t>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1DAE0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563 (</w:t>
            </w:r>
            <w:r>
              <w:rPr>
                <w:rFonts w:cstheme="minorHAnsi"/>
              </w:rPr>
              <w:t>54</w:t>
            </w:r>
            <w:r w:rsidRPr="00E255CF">
              <w:rPr>
                <w:rFonts w:cstheme="minorHAnsi"/>
              </w:rPr>
              <w:t>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16A6A41C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1125 (</w:t>
            </w:r>
            <w:r>
              <w:rPr>
                <w:rFonts w:cstheme="minorHAnsi"/>
              </w:rPr>
              <w:t>21</w:t>
            </w:r>
            <w:r w:rsidRPr="00E255CF">
              <w:rPr>
                <w:rFonts w:cstheme="minorHAnsi"/>
              </w:rPr>
              <w:t>%)</w:t>
            </w:r>
          </w:p>
        </w:tc>
      </w:tr>
      <w:tr w:rsidR="00A201C8" w14:paraId="7EDD20F9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210EA600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    Asian or Asian British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31854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214 (</w:t>
            </w:r>
            <w:r>
              <w:rPr>
                <w:rFonts w:cstheme="minorHAnsi"/>
              </w:rPr>
              <w:t>3.7</w:t>
            </w:r>
            <w:r w:rsidRPr="00E255CF">
              <w:rPr>
                <w:rFonts w:cstheme="minorHAnsi"/>
              </w:rPr>
              <w:t>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92F8C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27 (</w:t>
            </w:r>
            <w:r>
              <w:rPr>
                <w:rFonts w:cstheme="minorHAnsi"/>
              </w:rPr>
              <w:t>2.6</w:t>
            </w:r>
            <w:r w:rsidRPr="00E255CF">
              <w:rPr>
                <w:rFonts w:cstheme="minorHAnsi"/>
              </w:rPr>
              <w:t>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0831F052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120 (</w:t>
            </w:r>
            <w:r>
              <w:rPr>
                <w:rFonts w:cstheme="minorHAnsi"/>
              </w:rPr>
              <w:t>2.2</w:t>
            </w:r>
            <w:r w:rsidRPr="00E255CF">
              <w:rPr>
                <w:rFonts w:cstheme="minorHAnsi"/>
              </w:rPr>
              <w:t>%)</w:t>
            </w:r>
          </w:p>
        </w:tc>
      </w:tr>
      <w:tr w:rsidR="00A201C8" w14:paraId="6AAA90C8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446F097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    </w:t>
            </w:r>
            <w:proofErr w:type="gramStart"/>
            <w:r w:rsidRPr="00E255CF">
              <w:rPr>
                <w:rFonts w:cstheme="minorHAnsi"/>
              </w:rPr>
              <w:t>Other</w:t>
            </w:r>
            <w:proofErr w:type="gramEnd"/>
            <w:r w:rsidRPr="00E255CF">
              <w:rPr>
                <w:rFonts w:cstheme="minorHAnsi"/>
              </w:rPr>
              <w:t xml:space="preserve"> ethnic gro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87559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88 (</w:t>
            </w:r>
            <w:r>
              <w:rPr>
                <w:rFonts w:cstheme="minorHAnsi"/>
              </w:rPr>
              <w:t>1.5</w:t>
            </w:r>
            <w:r w:rsidRPr="00E255CF">
              <w:rPr>
                <w:rFonts w:cstheme="minorHAnsi"/>
              </w:rPr>
              <w:t>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A9C6A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22 (</w:t>
            </w:r>
            <w:r>
              <w:rPr>
                <w:rFonts w:cstheme="minorHAnsi"/>
              </w:rPr>
              <w:t>2.1</w:t>
            </w:r>
            <w:r w:rsidRPr="00E255CF">
              <w:rPr>
                <w:rFonts w:cstheme="minorHAnsi"/>
              </w:rPr>
              <w:t>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781F7A7A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98 (</w:t>
            </w:r>
            <w:r>
              <w:rPr>
                <w:rFonts w:cstheme="minorHAnsi"/>
              </w:rPr>
              <w:t>1.8</w:t>
            </w:r>
            <w:r w:rsidRPr="00E255CF">
              <w:rPr>
                <w:rFonts w:cstheme="minorHAnsi"/>
              </w:rPr>
              <w:t>%)</w:t>
            </w:r>
          </w:p>
        </w:tc>
      </w:tr>
      <w:tr w:rsidR="00A201C8" w14:paraId="36912876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2C81293E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    Black, Black British</w:t>
            </w:r>
            <w:r>
              <w:rPr>
                <w:rFonts w:cstheme="minorHAnsi"/>
              </w:rPr>
              <w:t>,</w:t>
            </w:r>
            <w:r>
              <w:rPr>
                <w:rFonts w:cstheme="minorHAnsi"/>
              </w:rPr>
              <w:br/>
            </w:r>
            <w:r w:rsidRPr="00E255CF">
              <w:rPr>
                <w:rFonts w:cstheme="minorHAnsi"/>
              </w:rPr>
              <w:t>Caribbean or Africa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7E82B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79 (</w:t>
            </w:r>
            <w:r>
              <w:rPr>
                <w:rFonts w:cstheme="minorHAnsi"/>
              </w:rPr>
              <w:t>1.2</w:t>
            </w:r>
            <w:r w:rsidRPr="00E255CF">
              <w:rPr>
                <w:rFonts w:cstheme="minorHAnsi"/>
              </w:rPr>
              <w:t>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29FC0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6 (</w:t>
            </w:r>
            <w:r>
              <w:rPr>
                <w:rFonts w:cstheme="minorHAnsi"/>
              </w:rPr>
              <w:t>0.6</w:t>
            </w:r>
            <w:r w:rsidRPr="00E255CF">
              <w:rPr>
                <w:rFonts w:cstheme="minorHAnsi"/>
              </w:rPr>
              <w:t>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23275268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39 (</w:t>
            </w:r>
            <w:r>
              <w:rPr>
                <w:rFonts w:cstheme="minorHAnsi"/>
              </w:rPr>
              <w:t>0.7</w:t>
            </w:r>
            <w:r w:rsidRPr="00E255CF">
              <w:rPr>
                <w:rFonts w:cstheme="minorHAnsi"/>
              </w:rPr>
              <w:t>%)</w:t>
            </w:r>
          </w:p>
        </w:tc>
      </w:tr>
      <w:tr w:rsidR="00A201C8" w14:paraId="4DB737A1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79CA180C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    Mixed or multiple ethnic group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0974C0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54 (</w:t>
            </w:r>
            <w:r>
              <w:rPr>
                <w:rFonts w:cstheme="minorHAnsi"/>
              </w:rPr>
              <w:t>0.9</w:t>
            </w:r>
            <w:r w:rsidRPr="00E255CF">
              <w:rPr>
                <w:rFonts w:cstheme="minorHAnsi"/>
              </w:rPr>
              <w:t>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D0D545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12 (</w:t>
            </w:r>
            <w:r>
              <w:rPr>
                <w:rFonts w:cstheme="minorHAnsi"/>
              </w:rPr>
              <w:t>1.1</w:t>
            </w:r>
            <w:r w:rsidRPr="00E255CF">
              <w:rPr>
                <w:rFonts w:cstheme="minorHAnsi"/>
              </w:rPr>
              <w:t>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1892AB02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31 (</w:t>
            </w:r>
            <w:r>
              <w:rPr>
                <w:rFonts w:cstheme="minorHAnsi"/>
              </w:rPr>
              <w:t>0.6</w:t>
            </w:r>
            <w:r w:rsidRPr="00E255CF">
              <w:rPr>
                <w:rFonts w:cstheme="minorHAnsi"/>
              </w:rPr>
              <w:t>%)</w:t>
            </w:r>
          </w:p>
        </w:tc>
      </w:tr>
      <w:tr w:rsidR="00A201C8" w14:paraId="665F3BA5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8DDF568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    Unknow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C490F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1554</w:t>
            </w:r>
            <w:r>
              <w:rPr>
                <w:rFonts w:cstheme="minorHAnsi"/>
              </w:rPr>
              <w:t xml:space="preserve"> (27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2B99B8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421</w:t>
            </w:r>
            <w:r>
              <w:rPr>
                <w:rFonts w:cstheme="minorHAnsi"/>
              </w:rPr>
              <w:t xml:space="preserve"> (40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11B4F672" w14:textId="77777777" w:rsidR="00A201C8" w:rsidRPr="00E767B2" w:rsidRDefault="00A201C8" w:rsidP="002B739E">
            <w:pPr>
              <w:tabs>
                <w:tab w:val="left" w:pos="1589"/>
              </w:tabs>
            </w:pPr>
            <w:r w:rsidRPr="00E255CF">
              <w:rPr>
                <w:rFonts w:cstheme="minorHAnsi"/>
              </w:rPr>
              <w:t>3995</w:t>
            </w:r>
            <w:r>
              <w:rPr>
                <w:rFonts w:cstheme="minorHAnsi"/>
              </w:rPr>
              <w:t xml:space="preserve"> (74%)</w:t>
            </w:r>
          </w:p>
        </w:tc>
      </w:tr>
      <w:tr w:rsidR="00A201C8" w14:paraId="0A2D9F1A" w14:textId="77777777" w:rsidTr="002B739E">
        <w:tc>
          <w:tcPr>
            <w:tcW w:w="28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8006AD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Reg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8CFD9A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E9E65E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73793CA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</w:p>
        </w:tc>
      </w:tr>
      <w:tr w:rsidR="00A201C8" w14:paraId="506FD8B6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133D5F72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South Eas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35854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24 (21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06609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36 (23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14B720BE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4 (17%)</w:t>
            </w:r>
          </w:p>
        </w:tc>
      </w:tr>
      <w:tr w:rsidR="00A201C8" w14:paraId="0726E142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6DD9A717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Londo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C098D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20 (18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74B26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24 (16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4F4AE458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4 (17%)</w:t>
            </w:r>
          </w:p>
        </w:tc>
      </w:tr>
      <w:tr w:rsidR="00A201C8" w14:paraId="4996A12C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799C59EB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South Wes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28E5E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20 (18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CB20B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5 (9.7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5497409D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3 (13%)</w:t>
            </w:r>
          </w:p>
        </w:tc>
      </w:tr>
      <w:tr w:rsidR="00A201C8" w14:paraId="75CC7001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32B20288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North Wes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7E44F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5 (13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EA0CA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8 (12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758B230C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4 (17%)</w:t>
            </w:r>
          </w:p>
        </w:tc>
      </w:tr>
      <w:tr w:rsidR="00A201C8" w14:paraId="587B49AD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3EF1BEE3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West Midland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4F34A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8 (16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63C25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2 (7.8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021E1E41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0 (0%)</w:t>
            </w:r>
          </w:p>
        </w:tc>
      </w:tr>
      <w:tr w:rsidR="00A201C8" w14:paraId="3925DF5F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CC6562F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Yorkshire and the Humbe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4F582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3 (2.7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B4B0C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4 (9.1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2F6B0EDC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5 (22%)</w:t>
            </w:r>
          </w:p>
        </w:tc>
      </w:tr>
      <w:tr w:rsidR="00A201C8" w14:paraId="66B9DCE6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7CF703FE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East Midland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1283A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4 (3.6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5103C6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5 (9.7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440AA071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 (4.3%)</w:t>
            </w:r>
          </w:p>
        </w:tc>
      </w:tr>
      <w:tr w:rsidR="00A201C8" w14:paraId="6D8E2F0D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35C5932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North Eas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68D63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5 (4.5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AC79D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7 (4.5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14C891CD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2 (8.7%)</w:t>
            </w:r>
          </w:p>
        </w:tc>
      </w:tr>
      <w:tr w:rsidR="00A201C8" w14:paraId="40FB63DF" w14:textId="77777777" w:rsidTr="002B739E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2AFEDCD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East of England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2907D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2 (1.8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DDC09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0 (6.5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2EDF20D5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0 (0%)</w:t>
            </w:r>
          </w:p>
        </w:tc>
      </w:tr>
      <w:tr w:rsidR="00A201C8" w14:paraId="114D1589" w14:textId="77777777" w:rsidTr="002B739E"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332959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National inciden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5EBCF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 (0.9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4520B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3 (1.9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EFC54C6" w14:textId="77777777" w:rsidR="00A201C8" w:rsidRPr="00DD6B76" w:rsidRDefault="00A201C8" w:rsidP="002B739E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0 (0%)</w:t>
            </w:r>
          </w:p>
        </w:tc>
      </w:tr>
    </w:tbl>
    <w:p w14:paraId="467516B7" w14:textId="77777777" w:rsidR="00A201C8" w:rsidRDefault="00A201C8">
      <w:pPr>
        <w:rPr>
          <w:b/>
          <w:bCs/>
        </w:rPr>
      </w:pPr>
    </w:p>
    <w:p w14:paraId="1299FD10" w14:textId="77777777" w:rsidR="00A201C8" w:rsidRDefault="00A201C8" w:rsidP="00A201C8">
      <w:pPr>
        <w:rPr>
          <w:b/>
          <w:bCs/>
        </w:rPr>
      </w:pPr>
      <w:r>
        <w:t xml:space="preserve">Supplementary Table </w:t>
      </w:r>
      <w:proofErr w:type="spellStart"/>
      <w:r>
        <w:t>S1</w:t>
      </w:r>
      <w:proofErr w:type="spellEnd"/>
      <w:r>
        <w:t>: Table displaying characteristics of STEC cases in addition to those described in the manuscript.</w:t>
      </w:r>
    </w:p>
    <w:p w14:paraId="6F640440" w14:textId="133E0522" w:rsidR="00D97DE6" w:rsidRPr="004645BC" w:rsidRDefault="00D97DE6">
      <w:pPr>
        <w:rPr>
          <w:b/>
          <w:bCs/>
        </w:rPr>
      </w:pPr>
    </w:p>
    <w:p w14:paraId="384397CB" w14:textId="2150C9F3" w:rsidR="00654855" w:rsidRPr="00654855" w:rsidRDefault="00654855" w:rsidP="00654855">
      <w:pPr>
        <w:rPr>
          <w:b/>
          <w:bCs/>
        </w:rPr>
      </w:pPr>
      <w:r w:rsidRPr="00654855">
        <w:rPr>
          <w:b/>
          <w:bCs/>
        </w:rPr>
        <w:t xml:space="preserve">Supplementary Figure </w:t>
      </w:r>
      <w:proofErr w:type="spellStart"/>
      <w:r w:rsidR="00EA4BD2">
        <w:rPr>
          <w:b/>
          <w:bCs/>
        </w:rPr>
        <w:t>S</w:t>
      </w:r>
      <w:r w:rsidRPr="00654855">
        <w:rPr>
          <w:b/>
          <w:bCs/>
        </w:rPr>
        <w:t>1</w:t>
      </w:r>
      <w:proofErr w:type="spellEnd"/>
      <w:r w:rsidRPr="00654855">
        <w:rPr>
          <w:b/>
          <w:bCs/>
        </w:rPr>
        <w:t>: Age distribution of cases of STEC, by year of sample, England, 2014-2023</w:t>
      </w:r>
    </w:p>
    <w:p w14:paraId="7A0641E5" w14:textId="4ED3B8A0" w:rsidR="00FF3750" w:rsidRDefault="00654855">
      <w:r>
        <w:rPr>
          <w:noProof/>
        </w:rPr>
        <w:lastRenderedPageBreak/>
        <w:drawing>
          <wp:inline distT="0" distB="0" distL="0" distR="0" wp14:anchorId="2038CE82" wp14:editId="09A23A86">
            <wp:extent cx="6097641" cy="2844800"/>
            <wp:effectExtent l="0" t="0" r="0" b="0"/>
            <wp:docPr id="8" name="Picture 8" descr="A graph of blue and black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blue and black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2180" cy="2846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60D4A" w14:textId="38BF5FB9" w:rsidR="00654855" w:rsidRDefault="00654855" w:rsidP="00654855">
      <w:r>
        <w:t xml:space="preserve">Supplementary Figure </w:t>
      </w:r>
      <w:proofErr w:type="spellStart"/>
      <w:r w:rsidR="00EA4BD2">
        <w:t>S</w:t>
      </w:r>
      <w:r>
        <w:t>1</w:t>
      </w:r>
      <w:proofErr w:type="spellEnd"/>
      <w:r>
        <w:t>: Percentage of STEC cases that belong to each age group are shown over time. Cases aged 0-4 years are shown with the black bars, cases aged 5-9 years with the green bars, and cases aged 10 or more years are presented with the blue bars. Showing cases with sample year and age group available (11,675/ 12,231).</w:t>
      </w:r>
    </w:p>
    <w:p w14:paraId="2B5EB016" w14:textId="2B59CA94" w:rsidR="00654855" w:rsidRDefault="00654855"/>
    <w:p w14:paraId="098F5743" w14:textId="77777777" w:rsidR="00E767B2" w:rsidRPr="00654855" w:rsidRDefault="00E767B2" w:rsidP="00654855"/>
    <w:p w14:paraId="2EBD59A5" w14:textId="0D001513" w:rsidR="00654855" w:rsidRDefault="00654855" w:rsidP="00654855">
      <w:pPr>
        <w:rPr>
          <w:b/>
          <w:bCs/>
        </w:rPr>
      </w:pPr>
      <w:r w:rsidRPr="00BF28EA">
        <w:rPr>
          <w:b/>
          <w:bCs/>
        </w:rPr>
        <w:t xml:space="preserve">Supplementary Table </w:t>
      </w:r>
      <w:proofErr w:type="spellStart"/>
      <w:r w:rsidR="00EA4BD2">
        <w:rPr>
          <w:b/>
          <w:bCs/>
        </w:rPr>
        <w:t>S</w:t>
      </w:r>
      <w:r w:rsidR="00A201C8">
        <w:rPr>
          <w:b/>
          <w:bCs/>
        </w:rPr>
        <w:t>2</w:t>
      </w:r>
      <w:proofErr w:type="spellEnd"/>
      <w:r w:rsidRPr="00BF28EA">
        <w:rPr>
          <w:b/>
          <w:bCs/>
        </w:rPr>
        <w:t xml:space="preserve">: Characteristics of </w:t>
      </w:r>
      <w:r>
        <w:rPr>
          <w:b/>
          <w:bCs/>
        </w:rPr>
        <w:t xml:space="preserve">regional </w:t>
      </w:r>
      <w:r w:rsidRPr="00BF28EA">
        <w:rPr>
          <w:b/>
          <w:bCs/>
        </w:rPr>
        <w:t xml:space="preserve">STEC incidents, stratified by </w:t>
      </w:r>
      <w:r w:rsidR="009B2444">
        <w:rPr>
          <w:b/>
          <w:bCs/>
        </w:rPr>
        <w:t>serogroup</w:t>
      </w:r>
      <w:r w:rsidRPr="00BF28EA">
        <w:rPr>
          <w:b/>
          <w:bCs/>
        </w:rPr>
        <w:t xml:space="preserve"> mentioned, England, 2014-2023</w:t>
      </w:r>
    </w:p>
    <w:tbl>
      <w:tblPr>
        <w:tblStyle w:val="TableGrid"/>
        <w:tblW w:w="9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60"/>
        <w:gridCol w:w="2061"/>
        <w:gridCol w:w="2061"/>
      </w:tblGrid>
      <w:tr w:rsidR="00437542" w14:paraId="01F6A754" w14:textId="49E5D217" w:rsidTr="00DB10A1">
        <w:tc>
          <w:tcPr>
            <w:tcW w:w="2835" w:type="dxa"/>
          </w:tcPr>
          <w:p w14:paraId="345AC7CE" w14:textId="77777777" w:rsidR="00437542" w:rsidRDefault="00437542" w:rsidP="00437542">
            <w:pPr>
              <w:tabs>
                <w:tab w:val="left" w:pos="1589"/>
              </w:tabs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2060" w:type="dxa"/>
          </w:tcPr>
          <w:p w14:paraId="0D119D7C" w14:textId="64FA4E9F" w:rsidR="00437542" w:rsidRDefault="00437542" w:rsidP="00437542">
            <w:pPr>
              <w:tabs>
                <w:tab w:val="left" w:pos="1589"/>
              </w:tabs>
              <w:rPr>
                <w:b/>
                <w:bCs/>
              </w:rPr>
            </w:pPr>
            <w:r>
              <w:rPr>
                <w:b/>
                <w:bCs/>
              </w:rPr>
              <w:t>O157</w:t>
            </w:r>
          </w:p>
        </w:tc>
        <w:tc>
          <w:tcPr>
            <w:tcW w:w="2061" w:type="dxa"/>
          </w:tcPr>
          <w:p w14:paraId="77D3587D" w14:textId="1948B2BC" w:rsidR="00437542" w:rsidRDefault="00437542" w:rsidP="00437542">
            <w:pPr>
              <w:tabs>
                <w:tab w:val="left" w:pos="1589"/>
              </w:tabs>
              <w:rPr>
                <w:b/>
                <w:bCs/>
              </w:rPr>
            </w:pPr>
            <w:r>
              <w:rPr>
                <w:b/>
                <w:bCs/>
              </w:rPr>
              <w:t>O26</w:t>
            </w:r>
          </w:p>
        </w:tc>
        <w:tc>
          <w:tcPr>
            <w:tcW w:w="20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5130B2" w14:textId="70C5C15C" w:rsidR="00437542" w:rsidRDefault="00437542" w:rsidP="00437542">
            <w:pPr>
              <w:tabs>
                <w:tab w:val="left" w:pos="1589"/>
              </w:tabs>
              <w:rPr>
                <w:b/>
                <w:bCs/>
              </w:rPr>
            </w:pPr>
            <w:r>
              <w:rPr>
                <w:b/>
                <w:bCs/>
              </w:rPr>
              <w:t>Neither O157 nor O26</w:t>
            </w:r>
          </w:p>
        </w:tc>
      </w:tr>
      <w:tr w:rsidR="00437542" w14:paraId="1E35CA43" w14:textId="3CA6B81C" w:rsidTr="00DB10A1">
        <w:tc>
          <w:tcPr>
            <w:tcW w:w="2835" w:type="dxa"/>
            <w:tcBorders>
              <w:bottom w:val="single" w:sz="4" w:space="0" w:color="auto"/>
            </w:tcBorders>
          </w:tcPr>
          <w:p w14:paraId="6E7DF4FD" w14:textId="0083A160" w:rsidR="00437542" w:rsidRPr="00037E5B" w:rsidRDefault="00437542" w:rsidP="00437542">
            <w:pPr>
              <w:tabs>
                <w:tab w:val="left" w:pos="1589"/>
              </w:tabs>
            </w:pPr>
            <w:r w:rsidRPr="00037E5B">
              <w:t xml:space="preserve">Number of </w:t>
            </w:r>
            <w:r>
              <w:t>incidents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541B8561" w14:textId="6A240D0A" w:rsidR="00437542" w:rsidRPr="00037E5B" w:rsidRDefault="00437542" w:rsidP="00437542">
            <w:pPr>
              <w:tabs>
                <w:tab w:val="left" w:pos="1589"/>
              </w:tabs>
            </w:pPr>
            <w:r>
              <w:t>154</w:t>
            </w:r>
          </w:p>
        </w:tc>
        <w:tc>
          <w:tcPr>
            <w:tcW w:w="2061" w:type="dxa"/>
          </w:tcPr>
          <w:p w14:paraId="3ED8CCCE" w14:textId="6385560D" w:rsidR="00437542" w:rsidRPr="00037E5B" w:rsidRDefault="00437542" w:rsidP="00437542">
            <w:pPr>
              <w:tabs>
                <w:tab w:val="left" w:pos="1589"/>
              </w:tabs>
            </w:pPr>
            <w:r>
              <w:t>23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03F6" w14:textId="6D97E9EB" w:rsidR="00437542" w:rsidRDefault="00437542" w:rsidP="00437542">
            <w:pPr>
              <w:tabs>
                <w:tab w:val="left" w:pos="1589"/>
              </w:tabs>
            </w:pPr>
            <w:r>
              <w:t>112</w:t>
            </w:r>
          </w:p>
        </w:tc>
      </w:tr>
      <w:tr w:rsidR="00437542" w14:paraId="7727972F" w14:textId="746EDCA3" w:rsidTr="00DB10A1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A3E9BA9" w14:textId="5C823D14" w:rsidR="00437542" w:rsidRPr="00E767B2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E767B2">
              <w:rPr>
                <w:rFonts w:ascii="Calibri" w:hAnsi="Calibri"/>
              </w:rPr>
              <w:t>Farm</w:t>
            </w:r>
            <w:r>
              <w:rPr>
                <w:rFonts w:ascii="Calibri" w:hAnsi="Calibri"/>
              </w:rPr>
              <w:t xml:space="preserve"> attendance</w:t>
            </w:r>
            <w:r w:rsidRPr="00E767B2">
              <w:rPr>
                <w:rFonts w:ascii="Calibri" w:hAnsi="Calibri"/>
              </w:rPr>
              <w:t xml:space="preserve"> reported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</w:tcPr>
          <w:p w14:paraId="0328F854" w14:textId="0256499F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18 (12%)</w:t>
            </w:r>
          </w:p>
        </w:tc>
        <w:tc>
          <w:tcPr>
            <w:tcW w:w="2061" w:type="dxa"/>
            <w:tcBorders>
              <w:bottom w:val="nil"/>
            </w:tcBorders>
          </w:tcPr>
          <w:p w14:paraId="55CB667C" w14:textId="43530651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0 (0%)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B2DA" w14:textId="77F5D42E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12 (11%)</w:t>
            </w:r>
          </w:p>
        </w:tc>
      </w:tr>
      <w:tr w:rsidR="00437542" w14:paraId="1793090E" w14:textId="6E90A1A6" w:rsidTr="00DB10A1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F1B9353" w14:textId="6536BA4F" w:rsidR="00437542" w:rsidRPr="00E767B2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E767B2">
              <w:rPr>
                <w:rFonts w:ascii="Calibri" w:hAnsi="Calibri"/>
              </w:rPr>
              <w:t xml:space="preserve">Nursery </w:t>
            </w:r>
            <w:r>
              <w:rPr>
                <w:rFonts w:ascii="Calibri" w:hAnsi="Calibri"/>
              </w:rPr>
              <w:t>attendance</w:t>
            </w:r>
            <w:r w:rsidRPr="00E767B2">
              <w:rPr>
                <w:rFonts w:ascii="Calibri" w:hAnsi="Calibri"/>
              </w:rPr>
              <w:t xml:space="preserve"> reported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</w:tcPr>
          <w:p w14:paraId="7CDB2A2F" w14:textId="7988D911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19 (12%)</w:t>
            </w:r>
          </w:p>
        </w:tc>
        <w:tc>
          <w:tcPr>
            <w:tcW w:w="2061" w:type="dxa"/>
            <w:tcBorders>
              <w:bottom w:val="nil"/>
            </w:tcBorders>
          </w:tcPr>
          <w:p w14:paraId="7EEE507F" w14:textId="11FC5DC9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10 (43%)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642A" w14:textId="2CD9D3A3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15 (13%)</w:t>
            </w:r>
          </w:p>
        </w:tc>
      </w:tr>
      <w:tr w:rsidR="00437542" w14:paraId="0873710B" w14:textId="4A12D2A1" w:rsidTr="00DB10A1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09D3480" w14:textId="245161CD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cstheme="minorHAnsi"/>
              </w:rPr>
              <w:t>Principal context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</w:tcPr>
          <w:p w14:paraId="1788FECC" w14:textId="77777777" w:rsidR="00437542" w:rsidRPr="00E767B2" w:rsidRDefault="00437542" w:rsidP="00437542">
            <w:pPr>
              <w:tabs>
                <w:tab w:val="left" w:pos="1589"/>
              </w:tabs>
            </w:pPr>
          </w:p>
        </w:tc>
        <w:tc>
          <w:tcPr>
            <w:tcW w:w="2061" w:type="dxa"/>
            <w:tcBorders>
              <w:bottom w:val="nil"/>
            </w:tcBorders>
          </w:tcPr>
          <w:p w14:paraId="7DA39AB8" w14:textId="77777777" w:rsidR="00437542" w:rsidRPr="00E767B2" w:rsidRDefault="00437542" w:rsidP="00437542">
            <w:pPr>
              <w:tabs>
                <w:tab w:val="left" w:pos="1589"/>
              </w:tabs>
            </w:pPr>
          </w:p>
        </w:tc>
        <w:tc>
          <w:tcPr>
            <w:tcW w:w="20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DE10AC" w14:textId="77777777" w:rsidR="00437542" w:rsidRPr="00E767B2" w:rsidRDefault="00437542" w:rsidP="00437542">
            <w:pPr>
              <w:tabs>
                <w:tab w:val="left" w:pos="1589"/>
              </w:tabs>
            </w:pPr>
          </w:p>
        </w:tc>
      </w:tr>
      <w:tr w:rsidR="00437542" w14:paraId="7D832917" w14:textId="30FC361C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4FC47190" w14:textId="07E25CDE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    Unknow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C8EB3" w14:textId="3FF5F467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58 (38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5EEB21F9" w14:textId="59ADDC9F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3 (13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C3223" w14:textId="3B98CF7C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50 (45%)</w:t>
            </w:r>
          </w:p>
        </w:tc>
      </w:tr>
      <w:tr w:rsidR="00437542" w14:paraId="3DFC9E42" w14:textId="6B91EAC5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1A1C982" w14:textId="7DF5AB5B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    Household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EEF9B" w14:textId="4126E0F3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27 (18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084AF098" w14:textId="0B90AB8A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6 (26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EE6C6" w14:textId="705C9585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15 (13%)</w:t>
            </w:r>
          </w:p>
        </w:tc>
      </w:tr>
      <w:tr w:rsidR="00437542" w14:paraId="3476C6AC" w14:textId="0AC22F87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124D5154" w14:textId="481177C4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    Community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CFAC6" w14:textId="0374E444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18 (12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339D4BEE" w14:textId="3665A6B9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4 (17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F3E1F" w14:textId="2AE1087A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13 (12%)</w:t>
            </w:r>
          </w:p>
        </w:tc>
      </w:tr>
      <w:tr w:rsidR="00437542" w14:paraId="20C35AAB" w14:textId="38AC4777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2C0B1215" w14:textId="3F150A06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 xml:space="preserve">    Food </w:t>
            </w:r>
            <w:r>
              <w:rPr>
                <w:rFonts w:ascii="Calibri" w:hAnsi="Calibri"/>
              </w:rPr>
              <w:t>outlet/r</w:t>
            </w:r>
            <w:r w:rsidRPr="00E767B2">
              <w:rPr>
                <w:rFonts w:ascii="Calibri" w:hAnsi="Calibri"/>
              </w:rPr>
              <w:t>estauran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45B42" w14:textId="5382C541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12 (7.8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229DF4C1" w14:textId="5AD62946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1 (4.3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3C25B" w14:textId="160EFF39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8 (7.1%)</w:t>
            </w:r>
          </w:p>
        </w:tc>
      </w:tr>
      <w:tr w:rsidR="00437542" w14:paraId="1B74B02C" w14:textId="2A14CAC6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7C26B731" w14:textId="64FA5A63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    Nursery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84D49" w14:textId="57DA1818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9 (5.8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58499F64" w14:textId="64DB4288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5 (22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51C5E" w14:textId="5861EB72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6 (5.4%)</w:t>
            </w:r>
          </w:p>
        </w:tc>
      </w:tr>
      <w:tr w:rsidR="00437542" w14:paraId="25116E09" w14:textId="6333DDB6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279A2652" w14:textId="47001C07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 xml:space="preserve">    Visitor </w:t>
            </w:r>
            <w:r>
              <w:rPr>
                <w:rFonts w:ascii="Calibri" w:hAnsi="Calibri"/>
              </w:rPr>
              <w:t>attrac</w:t>
            </w:r>
            <w:r w:rsidRPr="00E767B2">
              <w:rPr>
                <w:rFonts w:ascii="Calibri" w:hAnsi="Calibri"/>
              </w:rPr>
              <w:t>tio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B07F4" w14:textId="6EF60947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13 (8.4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20FD00B9" w14:textId="6FCECC85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6CEDF" w14:textId="3F926807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5 (4.5%)</w:t>
            </w:r>
          </w:p>
        </w:tc>
      </w:tr>
      <w:tr w:rsidR="00437542" w14:paraId="4B61AEAF" w14:textId="7F938169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5F70CB55" w14:textId="6B890186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    Othe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24160" w14:textId="326E3D5E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5 (3.2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2212EED9" w14:textId="4A3509A1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1 (4.3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AD0B2" w14:textId="6EADB8CB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5 (4.5%)</w:t>
            </w:r>
          </w:p>
        </w:tc>
      </w:tr>
      <w:tr w:rsidR="00437542" w14:paraId="78B52823" w14:textId="0A4BA864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320A7A75" w14:textId="6FBF4518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    Congregatio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0CA1D" w14:textId="5398237B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5 (3.2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64E678CC" w14:textId="0E9617BA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19AA7" w14:textId="1997454D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4 (3.6%)</w:t>
            </w:r>
          </w:p>
        </w:tc>
      </w:tr>
      <w:tr w:rsidR="00437542" w14:paraId="15C44B26" w14:textId="58894CAC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3AABBA6" w14:textId="2F18FF95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    School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B91913" w14:textId="5B771AB6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2 (1.3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1E03E065" w14:textId="0348915C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2 (8.7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7C152" w14:textId="5B4A50B2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5 (4.5%)</w:t>
            </w:r>
          </w:p>
        </w:tc>
      </w:tr>
      <w:tr w:rsidR="00437542" w14:paraId="152F9532" w14:textId="4887F0CC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7DCDC9F" w14:textId="36A3B00F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 xml:space="preserve">    Environmental </w:t>
            </w:r>
            <w:r>
              <w:rPr>
                <w:rFonts w:ascii="Calibri" w:hAnsi="Calibri"/>
              </w:rPr>
              <w:t>e</w:t>
            </w:r>
            <w:r w:rsidRPr="00E767B2">
              <w:rPr>
                <w:rFonts w:ascii="Calibri" w:hAnsi="Calibri"/>
              </w:rPr>
              <w:t>xposur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AC625" w14:textId="472C12C4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4 (2.6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384048A4" w14:textId="00D8C811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425A3" w14:textId="4D069F92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1 (0.9%)</w:t>
            </w:r>
          </w:p>
        </w:tc>
      </w:tr>
      <w:tr w:rsidR="00437542" w14:paraId="2A576C7F" w14:textId="4D680C8F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4CAB1458" w14:textId="177FE602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    Childminder/childcare provisio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46D6A" w14:textId="55D3ABE7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1 (0.6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05265354" w14:textId="3476918D" w:rsidR="00437542" w:rsidRPr="00E767B2" w:rsidRDefault="00437542" w:rsidP="00437542">
            <w:pPr>
              <w:tabs>
                <w:tab w:val="left" w:pos="1589"/>
              </w:tabs>
            </w:pPr>
            <w:r w:rsidRPr="00E767B2">
              <w:rPr>
                <w:rFonts w:ascii="Calibri" w:hAnsi="Calibri"/>
              </w:rPr>
              <w:t>1 (4.3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826241" w14:textId="122474E4" w:rsidR="00437542" w:rsidRPr="00E767B2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E767B2">
              <w:rPr>
                <w:rFonts w:ascii="Calibri" w:hAnsi="Calibri"/>
              </w:rPr>
              <w:t>0 (0%)</w:t>
            </w:r>
          </w:p>
        </w:tc>
      </w:tr>
      <w:tr w:rsidR="00437542" w14:paraId="5CCE076C" w14:textId="173DBF00" w:rsidTr="00DB10A1">
        <w:tc>
          <w:tcPr>
            <w:tcW w:w="28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F65375" w14:textId="11C320E7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Reg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8C471A" w14:textId="77777777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908869" w14:textId="77777777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ABF051" w14:textId="77777777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</w:p>
        </w:tc>
      </w:tr>
      <w:tr w:rsidR="00437542" w14:paraId="54D5CCC0" w14:textId="282533FC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66FFADFF" w14:textId="05D1EB1B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South Eas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9F4F6" w14:textId="4B22E75C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36 (23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69A75E33" w14:textId="1512898B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4 (17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64EE6" w14:textId="1BA501EF" w:rsidR="00437542" w:rsidRPr="00DD6B76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DD6B76">
              <w:rPr>
                <w:rFonts w:ascii="Calibri" w:hAnsi="Calibri"/>
              </w:rPr>
              <w:t>24 (21%)</w:t>
            </w:r>
          </w:p>
        </w:tc>
      </w:tr>
      <w:tr w:rsidR="00437542" w14:paraId="510D0699" w14:textId="06B1B246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291CD61E" w14:textId="03335A2A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Londo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E9BEBA" w14:textId="541F9E23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24 (16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5746C554" w14:textId="5C027F27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4 (17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7EEF76" w14:textId="2447DCA8" w:rsidR="00437542" w:rsidRPr="00DD6B76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DD6B76">
              <w:rPr>
                <w:rFonts w:ascii="Calibri" w:hAnsi="Calibri"/>
              </w:rPr>
              <w:t>20 (18%)</w:t>
            </w:r>
          </w:p>
        </w:tc>
      </w:tr>
      <w:tr w:rsidR="00437542" w14:paraId="347BBF98" w14:textId="2271760D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7BC308AD" w14:textId="66D4DE39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South Wes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C48A5" w14:textId="268525FF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5 (9.7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385BCAB1" w14:textId="5D0F7D94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3 (13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A29DE" w14:textId="73E8E0A9" w:rsidR="00437542" w:rsidRPr="00DD6B76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DD6B76">
              <w:rPr>
                <w:rFonts w:ascii="Calibri" w:hAnsi="Calibri"/>
              </w:rPr>
              <w:t>20 (18%)</w:t>
            </w:r>
          </w:p>
        </w:tc>
      </w:tr>
      <w:tr w:rsidR="00437542" w14:paraId="51643D83" w14:textId="79409C07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A71F527" w14:textId="36517DB8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North Wes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D7F69" w14:textId="08AFC871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8 (12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199DAF8C" w14:textId="5AA95A1C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4 (17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C6F34" w14:textId="47FFA61C" w:rsidR="00437542" w:rsidRPr="00DD6B76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DD6B76">
              <w:rPr>
                <w:rFonts w:ascii="Calibri" w:hAnsi="Calibri"/>
              </w:rPr>
              <w:t>15 (13%)</w:t>
            </w:r>
          </w:p>
        </w:tc>
      </w:tr>
      <w:tr w:rsidR="00437542" w14:paraId="293C4565" w14:textId="4DE160EE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D98B883" w14:textId="2DF2D3D1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lastRenderedPageBreak/>
              <w:t>    West Midland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BB7EF" w14:textId="4CFB5269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2 (7.8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7D2C5816" w14:textId="609574A9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4039A" w14:textId="35945D9C" w:rsidR="00437542" w:rsidRPr="00DD6B76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DD6B76">
              <w:rPr>
                <w:rFonts w:ascii="Calibri" w:hAnsi="Calibri"/>
              </w:rPr>
              <w:t>18 (16%)</w:t>
            </w:r>
          </w:p>
        </w:tc>
      </w:tr>
      <w:tr w:rsidR="00437542" w14:paraId="653FB509" w14:textId="58C5D3E9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83F01D8" w14:textId="60A97486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Yorkshire and the Humbe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30DB6" w14:textId="670F737C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4 (9.1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4691DFB3" w14:textId="56CE4146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5 (22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B81D9" w14:textId="17D7F08F" w:rsidR="00437542" w:rsidRPr="00DD6B76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DD6B76">
              <w:rPr>
                <w:rFonts w:ascii="Calibri" w:hAnsi="Calibri"/>
              </w:rPr>
              <w:t>3 (2.7%)</w:t>
            </w:r>
          </w:p>
        </w:tc>
      </w:tr>
      <w:tr w:rsidR="00437542" w14:paraId="48ECD613" w14:textId="42BC026A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58110065" w14:textId="41AB037B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East Midland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CB8ED" w14:textId="25B63FDB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5 (9.7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6D2F4166" w14:textId="5BBC821C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 (4.3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4F5C29" w14:textId="52344AFB" w:rsidR="00437542" w:rsidRPr="00DD6B76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DD6B76">
              <w:rPr>
                <w:rFonts w:ascii="Calibri" w:hAnsi="Calibri"/>
              </w:rPr>
              <w:t>4 (3.6%)</w:t>
            </w:r>
          </w:p>
        </w:tc>
      </w:tr>
      <w:tr w:rsidR="00437542" w14:paraId="0CF9FBB0" w14:textId="6798BC60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40DD5FA8" w14:textId="69D845EF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North Eas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A08FB" w14:textId="794A5256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7 (4.5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7F377114" w14:textId="3345A175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2 (8.7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C6758" w14:textId="3B2D5F64" w:rsidR="00437542" w:rsidRPr="00DD6B76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DD6B76">
              <w:rPr>
                <w:rFonts w:ascii="Calibri" w:hAnsi="Calibri"/>
              </w:rPr>
              <w:t>5 (4.5%)</w:t>
            </w:r>
          </w:p>
        </w:tc>
      </w:tr>
      <w:tr w:rsidR="00437542" w14:paraId="78DF905A" w14:textId="5FF6E042" w:rsidTr="00DB10A1"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14:paraId="01624F66" w14:textId="114FD4DB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East of England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BD388" w14:textId="7194F846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10 (6.5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</w:tcBorders>
          </w:tcPr>
          <w:p w14:paraId="7EBECD86" w14:textId="7B057BEE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E6DEF" w14:textId="56B161DC" w:rsidR="00437542" w:rsidRPr="00DD6B76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DD6B76">
              <w:rPr>
                <w:rFonts w:ascii="Calibri" w:hAnsi="Calibri"/>
              </w:rPr>
              <w:t>2 (1.8%)</w:t>
            </w:r>
          </w:p>
        </w:tc>
      </w:tr>
      <w:tr w:rsidR="00437542" w14:paraId="2E1FD4A4" w14:textId="11A6AA97" w:rsidTr="00DB10A1"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9B3759" w14:textId="1C7045E2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    National inciden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B1C50" w14:textId="1B792217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3 (1.9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FA0F0A" w14:textId="111D8049" w:rsidR="00437542" w:rsidRPr="00DD6B76" w:rsidRDefault="00437542" w:rsidP="00437542">
            <w:pPr>
              <w:tabs>
                <w:tab w:val="left" w:pos="1589"/>
              </w:tabs>
              <w:rPr>
                <w:rFonts w:cstheme="minorHAnsi"/>
              </w:rPr>
            </w:pPr>
            <w:r w:rsidRPr="00DD6B76">
              <w:rPr>
                <w:rFonts w:ascii="Calibri" w:hAnsi="Calibri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68FFF" w14:textId="6E04094A" w:rsidR="00437542" w:rsidRPr="00DD6B76" w:rsidRDefault="00437542" w:rsidP="00437542">
            <w:pPr>
              <w:tabs>
                <w:tab w:val="left" w:pos="1589"/>
              </w:tabs>
              <w:rPr>
                <w:rFonts w:ascii="Calibri" w:hAnsi="Calibri"/>
              </w:rPr>
            </w:pPr>
            <w:r w:rsidRPr="00DD6B76">
              <w:rPr>
                <w:rFonts w:ascii="Calibri" w:hAnsi="Calibri"/>
              </w:rPr>
              <w:t>1 (0.9%)</w:t>
            </w:r>
          </w:p>
        </w:tc>
      </w:tr>
    </w:tbl>
    <w:p w14:paraId="74DECA90" w14:textId="6E801A0C" w:rsidR="00654855" w:rsidRPr="00654855" w:rsidRDefault="00654855" w:rsidP="00654855">
      <w:pPr>
        <w:jc w:val="both"/>
      </w:pPr>
      <w:r w:rsidRPr="00654855">
        <w:t xml:space="preserve">Supplementary Table </w:t>
      </w:r>
      <w:proofErr w:type="spellStart"/>
      <w:r w:rsidR="00EA4BD2">
        <w:t>S</w:t>
      </w:r>
      <w:r w:rsidRPr="00654855">
        <w:t>1</w:t>
      </w:r>
      <w:proofErr w:type="spellEnd"/>
      <w:r w:rsidRPr="00654855">
        <w:t xml:space="preserve">: </w:t>
      </w:r>
      <w:r w:rsidR="00AC3A84">
        <w:t>Showing</w:t>
      </w:r>
      <w:r w:rsidRPr="00654855">
        <w:t xml:space="preserve"> 289</w:t>
      </w:r>
      <w:r>
        <w:t>/290</w:t>
      </w:r>
      <w:r w:rsidRPr="00654855">
        <w:t xml:space="preserve"> incidents of STEC reported from 2014-2023 by </w:t>
      </w:r>
      <w:r w:rsidR="009B2444">
        <w:t>serogroup</w:t>
      </w:r>
      <w:r w:rsidRPr="00654855">
        <w:t xml:space="preserve"> mentioned. One incident which reported both O157 and O26 cases has not been included in this ta</w:t>
      </w:r>
      <w:r>
        <w:t>ble</w:t>
      </w:r>
      <w:r w:rsidRPr="00654855">
        <w:t xml:space="preserve">. Note that whilst the principal context of an incident may not </w:t>
      </w:r>
      <w:r w:rsidR="00DD6B76">
        <w:t xml:space="preserve">be </w:t>
      </w:r>
      <w:r w:rsidRPr="00654855">
        <w:t>categorised by health protection teams as a farm or a nursery, farm or nursery attendance may still be reported by cases within the incident.</w:t>
      </w:r>
    </w:p>
    <w:p w14:paraId="15A36156" w14:textId="77777777" w:rsidR="000E29B8" w:rsidRDefault="000E29B8" w:rsidP="000E29B8">
      <w:pPr>
        <w:jc w:val="both"/>
        <w:rPr>
          <w:b/>
          <w:bCs/>
        </w:rPr>
      </w:pPr>
    </w:p>
    <w:p w14:paraId="55D966DD" w14:textId="5735286F" w:rsidR="000E29B8" w:rsidRDefault="000E29B8" w:rsidP="000E29B8">
      <w:pPr>
        <w:jc w:val="both"/>
        <w:rPr>
          <w:b/>
          <w:bCs/>
        </w:rPr>
      </w:pPr>
      <w:r>
        <w:rPr>
          <w:b/>
          <w:bCs/>
        </w:rPr>
        <w:t xml:space="preserve">Supplementary Figure </w:t>
      </w:r>
      <w:proofErr w:type="spellStart"/>
      <w:r w:rsidR="00EA4BD2">
        <w:rPr>
          <w:b/>
          <w:bCs/>
        </w:rPr>
        <w:t>S</w:t>
      </w:r>
      <w:r w:rsidR="00086642">
        <w:rPr>
          <w:b/>
          <w:bCs/>
        </w:rPr>
        <w:t>2</w:t>
      </w:r>
      <w:proofErr w:type="spellEnd"/>
      <w:r>
        <w:rPr>
          <w:b/>
          <w:bCs/>
        </w:rPr>
        <w:t>: Percentage of STEC cases with questionnaire available who reported attendance at a farm or a nursery,</w:t>
      </w:r>
      <w:r w:rsidR="008D79A4">
        <w:rPr>
          <w:b/>
          <w:bCs/>
        </w:rPr>
        <w:t xml:space="preserve"> stratified by age group,</w:t>
      </w:r>
      <w:r>
        <w:rPr>
          <w:b/>
          <w:bCs/>
        </w:rPr>
        <w:t xml:space="preserve"> England, 2014-2023</w:t>
      </w:r>
      <w:r w:rsidRPr="00BD34BD">
        <w:rPr>
          <w:b/>
          <w:bCs/>
        </w:rPr>
        <w:t xml:space="preserve"> </w:t>
      </w:r>
    </w:p>
    <w:p w14:paraId="56524C74" w14:textId="25A9EABC" w:rsidR="00654855" w:rsidRDefault="000E29B8" w:rsidP="00654855">
      <w:r>
        <w:rPr>
          <w:b/>
          <w:bCs/>
          <w:noProof/>
        </w:rPr>
        <w:drawing>
          <wp:inline distT="0" distB="0" distL="0" distR="0" wp14:anchorId="734BFAA1" wp14:editId="73624BF6">
            <wp:extent cx="5181600" cy="5181600"/>
            <wp:effectExtent l="0" t="0" r="0" b="0"/>
            <wp:docPr id="6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EF99B" w14:textId="33282ED5" w:rsidR="000E29B8" w:rsidRDefault="000E29B8" w:rsidP="000E29B8">
      <w:r w:rsidRPr="000E29B8">
        <w:t xml:space="preserve">Supplementary Figure </w:t>
      </w:r>
      <w:proofErr w:type="spellStart"/>
      <w:r w:rsidR="00EA4BD2">
        <w:t>S</w:t>
      </w:r>
      <w:r w:rsidRPr="000E29B8">
        <w:t>3</w:t>
      </w:r>
      <w:proofErr w:type="spellEnd"/>
      <w:r w:rsidRPr="000E29B8">
        <w:t>:</w:t>
      </w:r>
      <w:r w:rsidR="00B250BC">
        <w:t xml:space="preserve"> Showing the percentage of cases with questionnaire available</w:t>
      </w:r>
      <w:r w:rsidR="00901CB8">
        <w:t xml:space="preserve"> (</w:t>
      </w:r>
      <w:r w:rsidR="004774EA">
        <w:t>8443/12,231</w:t>
      </w:r>
      <w:r w:rsidR="00901CB8">
        <w:t xml:space="preserve">) </w:t>
      </w:r>
      <w:r w:rsidR="00B250BC">
        <w:t xml:space="preserve">who reported attendance at a farm or a nursery in their questionnaire, stratified into age group (either aged fewer than 5 years, or 5 or more years), by sample year. </w:t>
      </w:r>
      <w:r w:rsidR="001E6E06">
        <w:t xml:space="preserve">Cases could attend </w:t>
      </w:r>
      <w:r w:rsidR="001E6E06">
        <w:lastRenderedPageBreak/>
        <w:t xml:space="preserve">both a farm and a nursery. </w:t>
      </w:r>
      <w:r w:rsidR="00B250BC">
        <w:t xml:space="preserve">The percentage of cases who attended a farm is shown with the green line and the percentage of cases who attended a nursery is shown with the blue line. </w:t>
      </w:r>
    </w:p>
    <w:p w14:paraId="0DADD0C5" w14:textId="602EBD6D" w:rsidR="00D8784B" w:rsidRDefault="00D8784B" w:rsidP="000E29B8"/>
    <w:p w14:paraId="6C60C486" w14:textId="6EC19037" w:rsidR="00D8784B" w:rsidRPr="00EA4BD2" w:rsidRDefault="00D8784B" w:rsidP="000E29B8"/>
    <w:sectPr w:rsidR="00D8784B" w:rsidRPr="00EA4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750"/>
    <w:rsid w:val="000174E6"/>
    <w:rsid w:val="00086642"/>
    <w:rsid w:val="000A01D8"/>
    <w:rsid w:val="000E29B8"/>
    <w:rsid w:val="00142F4B"/>
    <w:rsid w:val="001631F4"/>
    <w:rsid w:val="001D6A37"/>
    <w:rsid w:val="001E056C"/>
    <w:rsid w:val="001E6E06"/>
    <w:rsid w:val="00205FAC"/>
    <w:rsid w:val="00224417"/>
    <w:rsid w:val="00250F63"/>
    <w:rsid w:val="003508CC"/>
    <w:rsid w:val="003F3307"/>
    <w:rsid w:val="00411B4A"/>
    <w:rsid w:val="00437542"/>
    <w:rsid w:val="004645BC"/>
    <w:rsid w:val="004774EA"/>
    <w:rsid w:val="00597FBD"/>
    <w:rsid w:val="005A3511"/>
    <w:rsid w:val="005B62B9"/>
    <w:rsid w:val="00654855"/>
    <w:rsid w:val="00727258"/>
    <w:rsid w:val="008208C4"/>
    <w:rsid w:val="008803A6"/>
    <w:rsid w:val="0089525A"/>
    <w:rsid w:val="008C2C18"/>
    <w:rsid w:val="008C7DAD"/>
    <w:rsid w:val="008D79A4"/>
    <w:rsid w:val="00901CB8"/>
    <w:rsid w:val="00991DF0"/>
    <w:rsid w:val="009B2444"/>
    <w:rsid w:val="00A201C8"/>
    <w:rsid w:val="00AA75C0"/>
    <w:rsid w:val="00AC3A84"/>
    <w:rsid w:val="00B250BC"/>
    <w:rsid w:val="00C26B5E"/>
    <w:rsid w:val="00C872F6"/>
    <w:rsid w:val="00D2110B"/>
    <w:rsid w:val="00D50D88"/>
    <w:rsid w:val="00D8784B"/>
    <w:rsid w:val="00D97DE6"/>
    <w:rsid w:val="00DA3126"/>
    <w:rsid w:val="00DB10A1"/>
    <w:rsid w:val="00DD6B76"/>
    <w:rsid w:val="00E559CE"/>
    <w:rsid w:val="00E56E59"/>
    <w:rsid w:val="00E64C87"/>
    <w:rsid w:val="00E767B2"/>
    <w:rsid w:val="00EA4BD2"/>
    <w:rsid w:val="00FD05A3"/>
    <w:rsid w:val="00FF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01275"/>
  <w15:chartTrackingRefBased/>
  <w15:docId w15:val="{71DAC467-B695-41FE-B5FC-7054C513B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4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855"/>
    <w:rPr>
      <w:sz w:val="20"/>
      <w:szCs w:val="20"/>
    </w:rPr>
  </w:style>
  <w:style w:type="table" w:customStyle="1" w:styleId="Table1">
    <w:name w:val="Table1"/>
    <w:semiHidden/>
    <w:unhideWhenUsed/>
    <w:qFormat/>
    <w:rsid w:val="00654855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E76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08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Findlater</dc:creator>
  <cp:keywords/>
  <dc:description/>
  <cp:lastModifiedBy>Lucy Findlater</cp:lastModifiedBy>
  <cp:revision>3</cp:revision>
  <dcterms:created xsi:type="dcterms:W3CDTF">2025-09-30T11:27:00Z</dcterms:created>
  <dcterms:modified xsi:type="dcterms:W3CDTF">2025-09-30T12:43:00Z</dcterms:modified>
</cp:coreProperties>
</file>